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29693" w14:textId="34368F13" w:rsidR="004517F2" w:rsidRPr="004517F2" w:rsidRDefault="00487C82" w:rsidP="004517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4517F2" w:rsidRPr="004517F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1 </w:t>
      </w:r>
      <w:r w:rsidR="004517F2" w:rsidRPr="004517F2">
        <w:rPr>
          <w:rFonts w:ascii="Times New Roman" w:hAnsi="Times New Roman" w:cs="Times New Roman"/>
          <w:b/>
          <w:bCs/>
        </w:rPr>
        <w:t xml:space="preserve">Comparison of </w:t>
      </w:r>
      <w:r w:rsidR="004517F2" w:rsidRPr="004517F2">
        <w:rPr>
          <w:rFonts w:ascii="Times New Roman" w:hAnsi="Times New Roman" w:cs="Times New Roman"/>
          <w:b/>
          <w:bCs/>
        </w:rPr>
        <w:t>nursing interventions between control and intervention grou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3"/>
        <w:gridCol w:w="3324"/>
        <w:gridCol w:w="3269"/>
      </w:tblGrid>
      <w:tr w:rsidR="004517F2" w:rsidRPr="004517F2" w14:paraId="0453958C" w14:textId="77777777" w:rsidTr="00487C8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675295" w14:textId="456A03A2" w:rsidR="004517F2" w:rsidRPr="004517F2" w:rsidRDefault="001B08FE" w:rsidP="004517F2">
            <w:pPr>
              <w:rPr>
                <w:rFonts w:ascii="Times New Roman" w:hAnsi="Times New Roman" w:cs="Times New Roman"/>
                <w:b/>
                <w:bCs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Nursing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D7D50D" w14:textId="79872D9C" w:rsidR="004517F2" w:rsidRPr="004517F2" w:rsidRDefault="001B08FE" w:rsidP="004517F2">
            <w:pPr>
              <w:rPr>
                <w:rFonts w:ascii="Times New Roman" w:hAnsi="Times New Roman" w:cs="Times New Roman"/>
                <w:b/>
                <w:bCs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Control group (routine car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153307" w14:textId="6B1A8F82" w:rsidR="004517F2" w:rsidRPr="004517F2" w:rsidRDefault="004517F2" w:rsidP="004517F2">
            <w:pPr>
              <w:rPr>
                <w:rFonts w:ascii="Times New Roman" w:hAnsi="Times New Roman" w:cs="Times New Roman"/>
                <w:b/>
                <w:bCs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 xml:space="preserve">Intervention </w:t>
            </w:r>
            <w:r w:rsidR="001B08FE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4517F2">
              <w:rPr>
                <w:rFonts w:ascii="Times New Roman" w:hAnsi="Times New Roman" w:cs="Times New Roman"/>
                <w:b/>
                <w:bCs/>
              </w:rPr>
              <w:t xml:space="preserve">roup (MLCC + </w:t>
            </w:r>
            <w:r w:rsidR="0086469C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4517F2">
              <w:rPr>
                <w:rFonts w:ascii="Times New Roman" w:hAnsi="Times New Roman" w:cs="Times New Roman"/>
                <w:b/>
                <w:bCs/>
              </w:rPr>
              <w:t>ndividualized</w:t>
            </w:r>
            <w:r w:rsidR="001B08FE" w:rsidRPr="004517F2">
              <w:rPr>
                <w:rFonts w:ascii="Times New Roman" w:hAnsi="Times New Roman" w:cs="Times New Roman"/>
                <w:b/>
                <w:bCs/>
              </w:rPr>
              <w:t xml:space="preserve"> breast management</w:t>
            </w:r>
            <w:r w:rsidRPr="004517F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517F2" w:rsidRPr="004517F2" w14:paraId="2AC247B1" w14:textId="77777777" w:rsidTr="00487C82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59CD508" w14:textId="28AD105D" w:rsidR="004517F2" w:rsidRPr="004517F2" w:rsidRDefault="001B08FE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Team struc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A55E16" w14:textId="2797AF41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</w:rPr>
              <w:t>Standard ward nursing staff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174517" w14:textId="617E3EC0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</w:rPr>
              <w:t>A dedicated multidisciplinary team (physicians, experienced midwives [≥5 years], charge nurses, dietitians). Midwife leader coordinates care and ensures quality</w:t>
            </w:r>
          </w:p>
        </w:tc>
      </w:tr>
      <w:tr w:rsidR="004517F2" w:rsidRPr="004517F2" w14:paraId="3D75CF5C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451DF3" w14:textId="10D21309" w:rsidR="004517F2" w:rsidRPr="004517F2" w:rsidRDefault="001B08FE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Preoperative car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9AEC83" w14:textId="705D6CD6" w:rsidR="004517F2" w:rsidRPr="004517F2" w:rsidRDefault="004517F2" w:rsidP="004517F2">
            <w:pPr>
              <w:rPr>
                <w:rFonts w:ascii="Times New Roman" w:hAnsi="Times New Roman" w:cs="Times New Roman" w:hint="eastAsia"/>
              </w:rPr>
            </w:pPr>
            <w:r w:rsidRPr="004517F2">
              <w:rPr>
                <w:rFonts w:ascii="Times New Roman" w:hAnsi="Times New Roman" w:cs="Times New Roman"/>
              </w:rPr>
              <w:t>Basic health education: ward rules, surgical procedure, preoperative preparations,</w:t>
            </w:r>
            <w:r w:rsidR="007E4A6A">
              <w:rPr>
                <w:rFonts w:ascii="Times New Roman" w:hAnsi="Times New Roman" w:cs="Times New Roman" w:hint="eastAsia"/>
              </w:rPr>
              <w:t xml:space="preserve"> </w:t>
            </w:r>
            <w:r w:rsidRPr="004517F2">
              <w:rPr>
                <w:rFonts w:ascii="Times New Roman" w:hAnsi="Times New Roman" w:cs="Times New Roman"/>
              </w:rPr>
              <w:t>perioperative precautions</w:t>
            </w:r>
            <w:r w:rsidR="007E4A6A">
              <w:rPr>
                <w:rFonts w:ascii="Times New Roman" w:hAnsi="Times New Roman" w:cs="Times New Roman" w:hint="eastAsia"/>
              </w:rPr>
              <w:t xml:space="preserve">; </w:t>
            </w:r>
            <w:r w:rsidR="007E4A6A" w:rsidRPr="007E4A6A">
              <w:rPr>
                <w:rFonts w:ascii="Times New Roman" w:hAnsi="Times New Roman" w:cs="Times New Roman" w:hint="eastAsia"/>
              </w:rPr>
              <w:t>arturient vital signs, fetal heart rate and contractions were closely observed before the operation, and fasting and water restriction were imposed for 6 h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703388" w14:textId="1DBD314D" w:rsidR="004517F2" w:rsidRPr="004517F2" w:rsidRDefault="004517F2" w:rsidP="004517F2">
            <w:pPr>
              <w:rPr>
                <w:rFonts w:ascii="Times New Roman" w:hAnsi="Times New Roman" w:cs="Times New Roman" w:hint="eastAsia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Proactive and comprehensive education:</w:t>
            </w:r>
            <w:r w:rsidRPr="004517F2">
              <w:rPr>
                <w:rFonts w:ascii="Times New Roman" w:hAnsi="Times New Roman" w:cs="Times New Roman"/>
              </w:rPr>
              <w:br/>
              <w:t>Team introduction &amp; structured education (videos, manuals)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Psychological</w:t>
            </w:r>
            <w:r w:rsidR="0059230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4517F2">
              <w:rPr>
                <w:rFonts w:ascii="Times New Roman" w:hAnsi="Times New Roman" w:cs="Times New Roman"/>
                <w:b/>
                <w:bCs/>
              </w:rPr>
              <w:t>intervention:</w:t>
            </w:r>
            <w:r w:rsidRPr="004517F2">
              <w:rPr>
                <w:rFonts w:ascii="Times New Roman" w:hAnsi="Times New Roman" w:cs="Times New Roman"/>
              </w:rPr>
              <w:t> Addressing fears of pain, explaining recovery process, correcting misconceptions</w:t>
            </w:r>
            <w:r w:rsidR="001A5F19">
              <w:rPr>
                <w:rFonts w:ascii="Times New Roman" w:hAnsi="Times New Roman" w:cs="Times New Roman" w:hint="eastAsia"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Preoperative hydration:</w:t>
            </w:r>
            <w:r w:rsidRPr="004517F2">
              <w:rPr>
                <w:rFonts w:ascii="Times New Roman" w:hAnsi="Times New Roman" w:cs="Times New Roman"/>
              </w:rPr>
              <w:t> 200-300 mL glucose-sodium chloride solution 2-3 h before surgery</w:t>
            </w:r>
            <w:r w:rsidR="001A5F19">
              <w:rPr>
                <w:rFonts w:ascii="Times New Roman" w:hAnsi="Times New Roman" w:cs="Times New Roman" w:hint="eastAsia"/>
              </w:rPr>
              <w:t>;</w:t>
            </w:r>
          </w:p>
        </w:tc>
      </w:tr>
      <w:tr w:rsidR="004517F2" w:rsidRPr="004517F2" w14:paraId="0C90D6DB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BA0C613" w14:textId="7FCA0F22" w:rsidR="004517F2" w:rsidRPr="004517F2" w:rsidRDefault="001B08FE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Intraoperative car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DBB5F3" w14:textId="77777777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</w:rPr>
              <w:t>Adjust operating room temperature/humidity as required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49F210" w14:textId="3148A4F0" w:rsidR="0059230D" w:rsidRDefault="004517F2" w:rsidP="004517F2">
            <w:pPr>
              <w:rPr>
                <w:rFonts w:ascii="Times New Roman" w:hAnsi="Times New Roman" w:cs="Times New Roman" w:hint="eastAsia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Active warming protocol:</w:t>
            </w:r>
            <w:r w:rsidRPr="004517F2">
              <w:rPr>
                <w:rFonts w:ascii="Times New Roman" w:hAnsi="Times New Roman" w:cs="Times New Roman"/>
              </w:rPr>
              <w:br/>
              <w:t>Pre-warmed bed and bedding</w:t>
            </w:r>
            <w:r w:rsidRPr="004517F2">
              <w:rPr>
                <w:rFonts w:ascii="Times New Roman" w:hAnsi="Times New Roman" w:cs="Times New Roman"/>
              </w:rPr>
              <w:br/>
              <w:t>Use of thermal blankets</w:t>
            </w:r>
            <w:r w:rsidR="0059230D">
              <w:rPr>
                <w:rFonts w:ascii="Times New Roman" w:hAnsi="Times New Roman" w:cs="Times New Roman" w:hint="eastAsia"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  <w:t>Pre-warming of contact instruments</w:t>
            </w:r>
            <w:r w:rsidR="0059230D">
              <w:rPr>
                <w:rFonts w:ascii="Times New Roman" w:hAnsi="Times New Roman" w:cs="Times New Roman" w:hint="eastAsia"/>
              </w:rPr>
              <w:t>;</w:t>
            </w:r>
          </w:p>
          <w:p w14:paraId="34DFE63F" w14:textId="0131244B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</w:rPr>
              <w:t>Continuous maternal temperature monitoring</w:t>
            </w:r>
          </w:p>
        </w:tc>
      </w:tr>
      <w:tr w:rsidR="004517F2" w:rsidRPr="004517F2" w14:paraId="68530C53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B8F4C7A" w14:textId="518DD478" w:rsidR="004517F2" w:rsidRPr="004517F2" w:rsidRDefault="001B08FE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Postoperative: pain managemen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75B1A6" w14:textId="77777777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</w:rPr>
              <w:t>Instruction on analgesic pump and medication use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2CF22A" w14:textId="31515923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Stepped, multimodal pain management: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Mild pain:</w:t>
            </w:r>
            <w:r w:rsidRPr="004517F2">
              <w:rPr>
                <w:rFonts w:ascii="Times New Roman" w:hAnsi="Times New Roman" w:cs="Times New Roman"/>
              </w:rPr>
              <w:t> Non-pharmacological methods (education, distraction, music therapy, infrared therapy)</w:t>
            </w:r>
            <w:r w:rsidR="001E410B">
              <w:rPr>
                <w:rFonts w:ascii="Times New Roman" w:hAnsi="Times New Roman" w:cs="Times New Roman" w:hint="eastAsia"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Moderate pain:</w:t>
            </w:r>
            <w:r w:rsidRPr="004517F2">
              <w:rPr>
                <w:rFonts w:ascii="Times New Roman" w:hAnsi="Times New Roman" w:cs="Times New Roman"/>
              </w:rPr>
              <w:t> Increased use of patient-controlled analgesia</w:t>
            </w:r>
            <w:r w:rsidR="001E410B">
              <w:rPr>
                <w:rFonts w:ascii="Times New Roman" w:hAnsi="Times New Roman" w:cs="Times New Roman" w:hint="eastAsia"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Severe pain:</w:t>
            </w:r>
            <w:r w:rsidRPr="004517F2">
              <w:rPr>
                <w:rFonts w:ascii="Times New Roman" w:hAnsi="Times New Roman" w:cs="Times New Roman"/>
              </w:rPr>
              <w:t> Oral analgesics added</w:t>
            </w:r>
            <w:r w:rsidR="001E410B">
              <w:rPr>
                <w:rFonts w:ascii="Times New Roman" w:hAnsi="Times New Roman" w:cs="Times New Roman" w:hint="eastAsia"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 xml:space="preserve">Pain reassessment and plan </w:t>
            </w:r>
            <w:r w:rsidRPr="004517F2">
              <w:rPr>
                <w:rFonts w:ascii="Times New Roman" w:hAnsi="Times New Roman" w:cs="Times New Roman"/>
                <w:b/>
                <w:bCs/>
              </w:rPr>
              <w:lastRenderedPageBreak/>
              <w:t>adjustment every 4h or as needed</w:t>
            </w:r>
          </w:p>
        </w:tc>
      </w:tr>
      <w:tr w:rsidR="004517F2" w:rsidRPr="004517F2" w14:paraId="09979075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50CA88A" w14:textId="769CBD27" w:rsidR="004517F2" w:rsidRPr="004517F2" w:rsidRDefault="001B08FE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lastRenderedPageBreak/>
              <w:t>Postoperative: diet managemen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AA8E8C" w14:textId="77777777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</w:rPr>
              <w:t>Guidance on timing for resuming water and food intake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2B7796" w14:textId="6E4F2B94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Personalized and structured dietary plan:</w:t>
            </w:r>
            <w:r w:rsidRPr="004517F2">
              <w:rPr>
                <w:rFonts w:ascii="Times New Roman" w:hAnsi="Times New Roman" w:cs="Times New Roman"/>
              </w:rPr>
              <w:br/>
              <w:t>Video and verbal guidance</w:t>
            </w:r>
            <w:r w:rsidR="00D17DF0">
              <w:rPr>
                <w:rFonts w:ascii="Times New Roman" w:hAnsi="Times New Roman" w:cs="Times New Roman" w:hint="eastAsia"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Use of a dietary record card</w:t>
            </w:r>
            <w:r w:rsidR="00D17DF0">
              <w:rPr>
                <w:rFonts w:ascii="Times New Roman" w:hAnsi="Times New Roman" w:cs="Times New Roman" w:hint="eastAsia"/>
                <w:b/>
                <w:bCs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  <w:t>Clear protocol: sips of water within 12h → liquids → regular diet after first defecation, avoiding gas-producing foods</w:t>
            </w:r>
          </w:p>
        </w:tc>
      </w:tr>
      <w:tr w:rsidR="004517F2" w:rsidRPr="004517F2" w14:paraId="604824A0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8D9F9D" w14:textId="16276782" w:rsidR="004517F2" w:rsidRPr="004517F2" w:rsidRDefault="001B08FE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Postoperative: activity/mobility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310BF9" w14:textId="77777777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</w:rPr>
              <w:t>Encourage turning in bed, remove catheter at 24h, advise on ambulation.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A5234D" w14:textId="03F7ABA8" w:rsidR="004517F2" w:rsidRPr="004517F2" w:rsidRDefault="004517F2" w:rsidP="004517F2">
            <w:pPr>
              <w:rPr>
                <w:rFonts w:ascii="Times New Roman" w:hAnsi="Times New Roman" w:cs="Times New Roman" w:hint="eastAsia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Proactive and assisted mobilization: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Early (0-6h):</w:t>
            </w:r>
            <w:r w:rsidRPr="004517F2">
              <w:rPr>
                <w:rFonts w:ascii="Times New Roman" w:hAnsi="Times New Roman" w:cs="Times New Roman"/>
              </w:rPr>
              <w:t> Massage of back and limbs by nurses/family to promote circulation</w:t>
            </w:r>
            <w:r w:rsidR="00D17DF0">
              <w:rPr>
                <w:rFonts w:ascii="Times New Roman" w:hAnsi="Times New Roman" w:cs="Times New Roman" w:hint="eastAsia"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Graded exercise:</w:t>
            </w:r>
            <w:r w:rsidRPr="004517F2">
              <w:rPr>
                <w:rFonts w:ascii="Times New Roman" w:hAnsi="Times New Roman" w:cs="Times New Roman"/>
              </w:rPr>
              <w:t> Personalized guidance on positioning, leg exercises, catheter removal, and ambulation based on pain and tolerance</w:t>
            </w:r>
            <w:r w:rsidR="00D17DF0">
              <w:rPr>
                <w:rFonts w:ascii="Times New Roman" w:hAnsi="Times New Roman" w:cs="Times New Roman" w:hint="eastAsia"/>
              </w:rPr>
              <w:t xml:space="preserve">; </w:t>
            </w:r>
          </w:p>
        </w:tc>
      </w:tr>
      <w:tr w:rsidR="004517F2" w:rsidRPr="004517F2" w14:paraId="644A17D9" w14:textId="77777777" w:rsidTr="00487C82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B1FE4B" w14:textId="149E3DEC" w:rsidR="004517F2" w:rsidRPr="004517F2" w:rsidRDefault="001B08FE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Breast management &amp; bf suppor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7559DD" w14:textId="43C5E259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</w:rPr>
              <w:t>Instruct on basic breastfeeding knowledge and skill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054C3A" w14:textId="440F8A00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Enhanced and individualized support: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Education:</w:t>
            </w:r>
            <w:r w:rsidRPr="004517F2">
              <w:rPr>
                <w:rFonts w:ascii="Times New Roman" w:hAnsi="Times New Roman" w:cs="Times New Roman"/>
              </w:rPr>
              <w:t> Advantages and techniques of breastfeeding, early skin-to-skin contact</w:t>
            </w:r>
            <w:r w:rsidR="00487C82">
              <w:rPr>
                <w:rFonts w:ascii="Times New Roman" w:hAnsi="Times New Roman" w:cs="Times New Roman" w:hint="eastAsia"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Assessment &amp; Intervention:</w:t>
            </w:r>
            <w:r w:rsidRPr="004517F2">
              <w:rPr>
                <w:rFonts w:ascii="Times New Roman" w:hAnsi="Times New Roman" w:cs="Times New Roman"/>
              </w:rPr>
              <w:t> For inverted nipples (nipple pulling exercises), for engorgement (professional breast massage)</w:t>
            </w:r>
            <w:r w:rsidR="00487C82">
              <w:rPr>
                <w:rFonts w:ascii="Times New Roman" w:hAnsi="Times New Roman" w:cs="Times New Roman" w:hint="eastAsia"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  <w:t>Active encouragement to practice breastfeeding</w:t>
            </w:r>
          </w:p>
        </w:tc>
      </w:tr>
      <w:tr w:rsidR="004517F2" w:rsidRPr="004517F2" w14:paraId="4BDCB8C0" w14:textId="77777777" w:rsidTr="00487C82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81C451" w14:textId="77777777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Follow-up &amp; Rehabili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54FACB" w14:textId="5FF79286" w:rsidR="004517F2" w:rsidRPr="004517F2" w:rsidRDefault="0086469C" w:rsidP="004517F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260D66" w14:textId="7371F680" w:rsidR="004517F2" w:rsidRPr="004517F2" w:rsidRDefault="004517F2" w:rsidP="004517F2">
            <w:pPr>
              <w:rPr>
                <w:rFonts w:ascii="Times New Roman" w:hAnsi="Times New Roman" w:cs="Times New Roman"/>
              </w:rPr>
            </w:pPr>
            <w:r w:rsidRPr="004517F2">
              <w:rPr>
                <w:rFonts w:ascii="Times New Roman" w:hAnsi="Times New Roman" w:cs="Times New Roman"/>
                <w:b/>
                <w:bCs/>
              </w:rPr>
              <w:t>Structured postnatal functional exercise program: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Personalized pelvic floor muscle training plan</w:t>
            </w:r>
            <w:r w:rsidR="00487C82">
              <w:rPr>
                <w:rFonts w:ascii="Times New Roman" w:hAnsi="Times New Roman" w:cs="Times New Roman" w:hint="eastAsia"/>
                <w:b/>
                <w:bCs/>
              </w:rPr>
              <w:t>;</w:t>
            </w:r>
            <w:r w:rsidRPr="004517F2">
              <w:rPr>
                <w:rFonts w:ascii="Times New Roman" w:hAnsi="Times New Roman" w:cs="Times New Roman"/>
              </w:rPr>
              <w:br/>
            </w:r>
            <w:r w:rsidRPr="004517F2">
              <w:rPr>
                <w:rFonts w:ascii="Times New Roman" w:hAnsi="Times New Roman" w:cs="Times New Roman"/>
                <w:b/>
                <w:bCs/>
              </w:rPr>
              <w:t>Regular follow-up:</w:t>
            </w:r>
            <w:r w:rsidRPr="004517F2">
              <w:rPr>
                <w:rFonts w:ascii="Times New Roman" w:hAnsi="Times New Roman" w:cs="Times New Roman"/>
              </w:rPr>
              <w:t xml:space="preserve"> Weekly </w:t>
            </w:r>
            <w:r w:rsidRPr="004517F2">
              <w:rPr>
                <w:rFonts w:ascii="Times New Roman" w:hAnsi="Times New Roman" w:cs="Times New Roman"/>
              </w:rPr>
              <w:lastRenderedPageBreak/>
              <w:t>telephone/outpatient follow-ups for 3 months to guide and adjust exercise intensity.</w:t>
            </w:r>
          </w:p>
        </w:tc>
      </w:tr>
    </w:tbl>
    <w:p w14:paraId="6211702B" w14:textId="66D2368F" w:rsidR="001720A0" w:rsidRPr="004517F2" w:rsidRDefault="001A5F19" w:rsidP="004517F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 xml:space="preserve">Notes: </w:t>
      </w:r>
      <w:r w:rsidRPr="004517F2">
        <w:rPr>
          <w:rFonts w:ascii="Times New Roman" w:hAnsi="Times New Roman" w:cs="Times New Roman"/>
        </w:rPr>
        <w:t>MLCC</w:t>
      </w:r>
      <w:r>
        <w:rPr>
          <w:rFonts w:ascii="Times New Roman" w:hAnsi="Times New Roman" w:cs="Times New Roman" w:hint="eastAsia"/>
        </w:rPr>
        <w:t>:</w:t>
      </w:r>
      <w:r w:rsidRPr="001A5F19">
        <w:rPr>
          <w:rFonts w:hint="eastAsia"/>
        </w:rPr>
        <w:t xml:space="preserve"> </w:t>
      </w:r>
      <w:r w:rsidRPr="001A5F19">
        <w:rPr>
          <w:rFonts w:ascii="Times New Roman" w:hAnsi="Times New Roman" w:cs="Times New Roman" w:hint="eastAsia"/>
        </w:rPr>
        <w:t>midwife-led continuity of care</w:t>
      </w:r>
      <w:r>
        <w:rPr>
          <w:rFonts w:ascii="Times New Roman" w:hAnsi="Times New Roman" w:cs="Times New Roman" w:hint="eastAsia"/>
        </w:rPr>
        <w:t>.</w:t>
      </w:r>
    </w:p>
    <w:sectPr w:rsidR="001720A0" w:rsidRPr="00451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7F2"/>
    <w:rsid w:val="001720A0"/>
    <w:rsid w:val="001A5F19"/>
    <w:rsid w:val="001B08FE"/>
    <w:rsid w:val="001E410B"/>
    <w:rsid w:val="004517F2"/>
    <w:rsid w:val="00487C82"/>
    <w:rsid w:val="0059230D"/>
    <w:rsid w:val="00636B95"/>
    <w:rsid w:val="006D5597"/>
    <w:rsid w:val="007E4A6A"/>
    <w:rsid w:val="00863E41"/>
    <w:rsid w:val="0086469C"/>
    <w:rsid w:val="00D15DB5"/>
    <w:rsid w:val="00D17DF0"/>
    <w:rsid w:val="00E309FB"/>
    <w:rsid w:val="00ED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40F56"/>
  <w15:chartTrackingRefBased/>
  <w15:docId w15:val="{86BB83E2-931B-4577-B56D-F6CCD42C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17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7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7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7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7F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7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7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7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7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17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17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17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17F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17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17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17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17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17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17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7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17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17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17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17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7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17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17F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9-02T05:41:00Z</dcterms:created>
  <dcterms:modified xsi:type="dcterms:W3CDTF">2025-09-02T06:11:00Z</dcterms:modified>
</cp:coreProperties>
</file>